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686" w:rsidRPr="00AD182A" w:rsidRDefault="006C1686" w:rsidP="006C1686">
      <w:pPr>
        <w:pStyle w:val="Beschriftung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S6 </w:t>
      </w:r>
      <w:r w:rsidRPr="00AD182A">
        <w:rPr>
          <w:color w:val="auto"/>
          <w:sz w:val="20"/>
          <w:szCs w:val="20"/>
          <w:lang w:val="en-US"/>
        </w:rPr>
        <w:t>Table</w:t>
      </w:r>
      <w:bookmarkStart w:id="0" w:name="_GoBack"/>
      <w:bookmarkEnd w:id="0"/>
      <w:r w:rsidRPr="00AD182A">
        <w:rPr>
          <w:color w:val="auto"/>
          <w:sz w:val="20"/>
          <w:szCs w:val="20"/>
          <w:lang w:val="en-US"/>
        </w:rPr>
        <w:t xml:space="preserve">: Specific mediation and </w:t>
      </w:r>
      <w:r>
        <w:rPr>
          <w:color w:val="auto"/>
          <w:sz w:val="20"/>
          <w:szCs w:val="20"/>
          <w:lang w:val="en-US"/>
        </w:rPr>
        <w:t xml:space="preserve">ATC-Codes </w:t>
      </w:r>
      <w:r w:rsidRPr="00AD182A">
        <w:rPr>
          <w:color w:val="auto"/>
          <w:sz w:val="20"/>
          <w:szCs w:val="20"/>
          <w:lang w:val="en-US"/>
        </w:rPr>
        <w:t xml:space="preserve">for mental disorders </w:t>
      </w:r>
    </w:p>
    <w:tbl>
      <w:tblPr>
        <w:tblW w:w="4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900"/>
      </w:tblGrid>
      <w:tr w:rsidR="006C1686" w:rsidRPr="007D6E52" w:rsidTr="008B5E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TC-Code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rug</w:t>
            </w:r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A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Trifluprom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B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Fluphen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B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Perphen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B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Per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C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Thiorid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D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Haloperidol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D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Melpe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D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Pipampe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D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Bromperidol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D0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Benperidol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D0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Droperidol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E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Sertindol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E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Ziprasid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E05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Lurasidon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F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Flupentixol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F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Chlorprothix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F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Zuclopenthixol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G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Fluspiril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G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Pimo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H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Loxa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H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Cloza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H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Olanza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H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Quetia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H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Asena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L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Sulpir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L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Amisulpr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N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Lithium</w:t>
            </w:r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X0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Prothipendyl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X0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Risperid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X1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Aripiprazol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AX1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Paliperid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A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Diazepam</w:t>
            </w:r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A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Chlordiazepox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A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Medazepam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A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Oxazepam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A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hlorazepat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A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Lorazepam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A0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Bromazepam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A0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Clobazam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A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Prazepam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A1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Alprazolam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5BE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Buspi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A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Opipramol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A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Trimipram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A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ortriptyl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N06AA1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Doxepin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A1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Dosulepin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A2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Maprotil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A2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Amitriptylinox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B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Fluoxet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B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Citalopram</w:t>
            </w:r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B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Paroxet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B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Sertral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B0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Fluvoxam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B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Escitalopram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CA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Melitracen</w:t>
            </w:r>
            <w:proofErr w:type="spellEnd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</w:t>
            </w: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sycholept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s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F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Tranylcyprom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G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Moclobem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X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Mianserin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X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Trazod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X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Mirtaza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X1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Bupropion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X1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Tianept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X1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Venlafax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X1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Reboxet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X2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Duloxet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X2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Agomelat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6C1686" w:rsidRPr="007D6E52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N06AX2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86" w:rsidRPr="007D6E52" w:rsidRDefault="006C1686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D6E52">
              <w:rPr>
                <w:rFonts w:ascii="Calibri" w:eastAsia="Times New Roman" w:hAnsi="Calibri" w:cs="Times New Roman"/>
                <w:color w:val="000000"/>
                <w:lang w:eastAsia="de-DE"/>
              </w:rPr>
              <w:t>Vortioxet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</w:tbl>
    <w:p w:rsidR="00686025" w:rsidRDefault="006C1686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686"/>
    <w:rsid w:val="000674AA"/>
    <w:rsid w:val="0006783E"/>
    <w:rsid w:val="00302BB8"/>
    <w:rsid w:val="00361F45"/>
    <w:rsid w:val="00415177"/>
    <w:rsid w:val="00472D60"/>
    <w:rsid w:val="006C1686"/>
    <w:rsid w:val="00856F45"/>
    <w:rsid w:val="00A637F7"/>
    <w:rsid w:val="00A65351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16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C16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16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C16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291</Characters>
  <Application>Microsoft Office Word</Application>
  <DocSecurity>0</DocSecurity>
  <Lines>10</Lines>
  <Paragraphs>2</Paragraphs>
  <ScaleCrop>false</ScaleCrop>
  <Company>Klinikum der Universitaet Muenchen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4T09:46:00Z</dcterms:created>
  <dcterms:modified xsi:type="dcterms:W3CDTF">2016-10-04T09:46:00Z</dcterms:modified>
</cp:coreProperties>
</file>